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551" w:rsidRDefault="00833FBF" w:rsidP="006216E5">
      <w:pPr>
        <w:contextualSpacing/>
        <w:rPr>
          <w:rFonts w:ascii="Calibri" w:hAnsi="Calibri" w:cs="Calibri"/>
          <w:sz w:val="24"/>
          <w:szCs w:val="24"/>
          <w:lang w:val="en-US"/>
        </w:rPr>
      </w:pPr>
      <w:proofErr w:type="gramStart"/>
      <w:r w:rsidRPr="006216E5">
        <w:rPr>
          <w:rFonts w:ascii="Calibri" w:hAnsi="Calibri" w:cs="Calibri"/>
          <w:b/>
          <w:sz w:val="24"/>
          <w:szCs w:val="24"/>
          <w:lang w:val="en-US"/>
        </w:rPr>
        <w:t>SUPPLEMENTARY TABLE 1.</w:t>
      </w:r>
      <w:proofErr w:type="gramEnd"/>
      <w:r w:rsidRPr="006216E5">
        <w:rPr>
          <w:rFonts w:ascii="Calibri" w:hAnsi="Calibri" w:cs="Calibri"/>
          <w:b/>
          <w:sz w:val="24"/>
          <w:szCs w:val="24"/>
          <w:lang w:val="en-US"/>
        </w:rPr>
        <w:t xml:space="preserve"> </w:t>
      </w:r>
      <w:r w:rsidRPr="006216E5">
        <w:rPr>
          <w:rFonts w:ascii="Calibri" w:hAnsi="Calibri" w:cs="Calibri"/>
          <w:sz w:val="24"/>
          <w:szCs w:val="24"/>
          <w:lang w:val="en-US"/>
        </w:rPr>
        <w:t>Cause of graft loss and death in the total cohort in year one after transplantation.</w:t>
      </w:r>
    </w:p>
    <w:p w:rsidR="006216E5" w:rsidRPr="006216E5" w:rsidRDefault="006216E5" w:rsidP="006216E5">
      <w:pPr>
        <w:contextualSpacing/>
        <w:rPr>
          <w:rFonts w:ascii="Calibri" w:hAnsi="Calibri" w:cs="Calibri"/>
          <w:sz w:val="24"/>
          <w:szCs w:val="24"/>
          <w:lang w:val="en-US"/>
        </w:rPr>
      </w:pPr>
    </w:p>
    <w:tbl>
      <w:tblPr>
        <w:tblW w:w="51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0"/>
        <w:gridCol w:w="1200"/>
      </w:tblGrid>
      <w:tr w:rsidR="008B6F2F" w:rsidRPr="006216E5" w:rsidTr="008B6F2F">
        <w:trPr>
          <w:trHeight w:val="285"/>
        </w:trPr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F2F" w:rsidRPr="006216E5" w:rsidRDefault="008B6F2F" w:rsidP="006216E5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F2F" w:rsidRPr="006216E5" w:rsidRDefault="00EA69B3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AT"/>
              </w:rPr>
              <w:t xml:space="preserve"> </w:t>
            </w:r>
            <w:r w:rsidR="008B6F2F" w:rsidRPr="006216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AT"/>
              </w:rPr>
              <w:t>N</w:t>
            </w:r>
            <w:r w:rsidRPr="006216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AT"/>
              </w:rPr>
              <w:t>umber</w:t>
            </w:r>
          </w:p>
        </w:tc>
      </w:tr>
      <w:tr w:rsidR="008B6F2F" w:rsidRPr="006216E5" w:rsidTr="008B6F2F">
        <w:trPr>
          <w:trHeight w:val="28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F2F" w:rsidRPr="006216E5" w:rsidRDefault="008B6F2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Cause of dea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F2F" w:rsidRPr="006216E5" w:rsidRDefault="00EA69B3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 xml:space="preserve">    </w:t>
            </w:r>
            <w:r w:rsidR="008B6F2F"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17</w:t>
            </w:r>
          </w:p>
        </w:tc>
      </w:tr>
      <w:tr w:rsidR="008B6F2F" w:rsidRPr="006216E5" w:rsidTr="008B6F2F">
        <w:trPr>
          <w:trHeight w:val="28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F2F" w:rsidRPr="006216E5" w:rsidRDefault="008B6F2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 xml:space="preserve">   Cardiovascular dis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F2F" w:rsidRPr="006216E5" w:rsidRDefault="008B6F2F" w:rsidP="006216E5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7</w:t>
            </w:r>
          </w:p>
        </w:tc>
      </w:tr>
      <w:tr w:rsidR="008B6F2F" w:rsidRPr="006216E5" w:rsidTr="008B6F2F">
        <w:trPr>
          <w:trHeight w:val="28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F2F" w:rsidRPr="006216E5" w:rsidRDefault="008B6F2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 xml:space="preserve">   </w:t>
            </w:r>
            <w:r w:rsidR="00EA69B3"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Infectious</w:t>
            </w: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 xml:space="preserve"> dis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F2F" w:rsidRPr="006216E5" w:rsidRDefault="008B6F2F" w:rsidP="006216E5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6</w:t>
            </w:r>
          </w:p>
        </w:tc>
      </w:tr>
      <w:tr w:rsidR="008B6F2F" w:rsidRPr="006216E5" w:rsidTr="008B6F2F">
        <w:trPr>
          <w:trHeight w:val="28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F2F" w:rsidRPr="006216E5" w:rsidRDefault="008B6F2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 xml:space="preserve">   Malignant dise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F2F" w:rsidRPr="006216E5" w:rsidRDefault="008B6F2F" w:rsidP="006216E5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3</w:t>
            </w:r>
          </w:p>
        </w:tc>
      </w:tr>
      <w:tr w:rsidR="008B6F2F" w:rsidRPr="006216E5" w:rsidTr="008B6F2F">
        <w:trPr>
          <w:trHeight w:val="28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F2F" w:rsidRPr="006216E5" w:rsidRDefault="008B6F2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 xml:space="preserve">   Unknow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F2F" w:rsidRPr="006216E5" w:rsidRDefault="008B6F2F" w:rsidP="006216E5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1</w:t>
            </w:r>
          </w:p>
        </w:tc>
      </w:tr>
      <w:tr w:rsidR="008B6F2F" w:rsidRPr="006216E5" w:rsidTr="008B6F2F">
        <w:trPr>
          <w:trHeight w:val="28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F2F" w:rsidRPr="006216E5" w:rsidRDefault="008B6F2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Cause of graft-lo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F2F" w:rsidRPr="006216E5" w:rsidRDefault="00EA69B3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 xml:space="preserve">    </w:t>
            </w:r>
            <w:r w:rsidR="008B6F2F"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20</w:t>
            </w:r>
          </w:p>
        </w:tc>
      </w:tr>
      <w:tr w:rsidR="008B6F2F" w:rsidRPr="006216E5" w:rsidTr="008B6F2F">
        <w:trPr>
          <w:trHeight w:val="28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F2F" w:rsidRPr="006216E5" w:rsidRDefault="008B6F2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 xml:space="preserve">   Surgical complic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F2F" w:rsidRPr="006216E5" w:rsidRDefault="008B6F2F" w:rsidP="006216E5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9</w:t>
            </w:r>
          </w:p>
        </w:tc>
      </w:tr>
      <w:tr w:rsidR="008B6F2F" w:rsidRPr="006216E5" w:rsidTr="008B6F2F">
        <w:trPr>
          <w:trHeight w:val="28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F2F" w:rsidRPr="006216E5" w:rsidRDefault="008B6F2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 xml:space="preserve">   Pre-renal (</w:t>
            </w:r>
            <w:r w:rsidR="00EA69B3"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hypo-perfusion</w:t>
            </w: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F2F" w:rsidRPr="006216E5" w:rsidRDefault="008B6F2F" w:rsidP="006216E5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3</w:t>
            </w:r>
          </w:p>
        </w:tc>
      </w:tr>
      <w:tr w:rsidR="008B6F2F" w:rsidRPr="006216E5" w:rsidTr="008B6F2F">
        <w:trPr>
          <w:trHeight w:val="28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F2F" w:rsidRPr="006216E5" w:rsidRDefault="008B6F2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 xml:space="preserve">   </w:t>
            </w:r>
            <w:r w:rsidR="00EA69B3"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Venous</w:t>
            </w: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 xml:space="preserve"> thrombos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F2F" w:rsidRPr="006216E5" w:rsidRDefault="008B6F2F" w:rsidP="006216E5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2</w:t>
            </w:r>
          </w:p>
        </w:tc>
      </w:tr>
      <w:tr w:rsidR="008B6F2F" w:rsidRPr="006216E5" w:rsidTr="008B6F2F">
        <w:trPr>
          <w:trHeight w:val="28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F2F" w:rsidRPr="006216E5" w:rsidRDefault="008B6F2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 xml:space="preserve">   Donor </w:t>
            </w:r>
            <w:proofErr w:type="spellStart"/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malignom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F2F" w:rsidRPr="006216E5" w:rsidRDefault="008B6F2F" w:rsidP="006216E5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1</w:t>
            </w:r>
          </w:p>
        </w:tc>
      </w:tr>
      <w:tr w:rsidR="008B6F2F" w:rsidRPr="006216E5" w:rsidTr="008B6F2F">
        <w:trPr>
          <w:trHeight w:val="28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F2F" w:rsidRPr="006216E5" w:rsidRDefault="008B6F2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 xml:space="preserve">   Infec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F2F" w:rsidRPr="006216E5" w:rsidRDefault="008B6F2F" w:rsidP="006216E5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1</w:t>
            </w:r>
          </w:p>
        </w:tc>
      </w:tr>
      <w:tr w:rsidR="008B6F2F" w:rsidRPr="006216E5" w:rsidTr="008B6F2F">
        <w:trPr>
          <w:trHeight w:val="28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F2F" w:rsidRPr="006216E5" w:rsidRDefault="008B6F2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 xml:space="preserve">   </w:t>
            </w:r>
            <w:proofErr w:type="spellStart"/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cABMR</w:t>
            </w:r>
            <w:proofErr w:type="spellEnd"/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 xml:space="preserve">, collapsing </w:t>
            </w:r>
            <w:proofErr w:type="spellStart"/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glomerulopath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F2F" w:rsidRPr="006216E5" w:rsidRDefault="008B6F2F" w:rsidP="006216E5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1</w:t>
            </w:r>
          </w:p>
        </w:tc>
      </w:tr>
      <w:tr w:rsidR="008B6F2F" w:rsidRPr="006216E5" w:rsidTr="008B6F2F">
        <w:trPr>
          <w:trHeight w:val="28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F2F" w:rsidRPr="006216E5" w:rsidRDefault="008B6F2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 xml:space="preserve">   ABMR with TM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F2F" w:rsidRPr="006216E5" w:rsidRDefault="008B6F2F" w:rsidP="006216E5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1</w:t>
            </w:r>
          </w:p>
        </w:tc>
      </w:tr>
      <w:tr w:rsidR="008B6F2F" w:rsidRPr="006216E5" w:rsidTr="008B6F2F">
        <w:trPr>
          <w:trHeight w:val="28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F2F" w:rsidRPr="006216E5" w:rsidRDefault="008B6F2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 xml:space="preserve">   Infarction of unknown cau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6F2F" w:rsidRPr="006216E5" w:rsidRDefault="008B6F2F" w:rsidP="006216E5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1</w:t>
            </w:r>
          </w:p>
        </w:tc>
      </w:tr>
      <w:tr w:rsidR="008B6F2F" w:rsidRPr="006216E5" w:rsidTr="008B6F2F">
        <w:trPr>
          <w:trHeight w:val="285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F2F" w:rsidRPr="006216E5" w:rsidRDefault="008B6F2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 xml:space="preserve">   Arterial occlus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6F2F" w:rsidRPr="006216E5" w:rsidRDefault="008B6F2F" w:rsidP="006216E5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1</w:t>
            </w:r>
          </w:p>
        </w:tc>
      </w:tr>
    </w:tbl>
    <w:p w:rsidR="008B6F2F" w:rsidRPr="006216E5" w:rsidRDefault="008B6F2F" w:rsidP="00836C1E">
      <w:pPr>
        <w:spacing w:line="360" w:lineRule="auto"/>
        <w:contextualSpacing/>
        <w:rPr>
          <w:rFonts w:ascii="Calibri" w:hAnsi="Calibri" w:cs="Calibri"/>
          <w:sz w:val="24"/>
          <w:szCs w:val="24"/>
          <w:lang w:val="en-US"/>
        </w:rPr>
      </w:pPr>
    </w:p>
    <w:p w:rsidR="008B6F2F" w:rsidRPr="006216E5" w:rsidRDefault="00C27047" w:rsidP="00836C1E">
      <w:pPr>
        <w:spacing w:after="0" w:line="360" w:lineRule="auto"/>
        <w:contextualSpacing/>
        <w:rPr>
          <w:rFonts w:ascii="Calibri" w:eastAsia="Times New Roman" w:hAnsi="Calibri" w:cs="Calibri"/>
          <w:color w:val="000000"/>
          <w:sz w:val="24"/>
          <w:szCs w:val="24"/>
          <w:lang w:val="en-US" w:eastAsia="de-AT"/>
        </w:rPr>
      </w:pPr>
      <w:r>
        <w:rPr>
          <w:rFonts w:ascii="Calibri" w:eastAsia="Times New Roman" w:hAnsi="Calibri" w:cs="Calibri"/>
          <w:color w:val="000000"/>
          <w:sz w:val="24"/>
          <w:szCs w:val="24"/>
          <w:lang w:val="en-US" w:eastAsia="de-AT"/>
        </w:rPr>
        <w:t>Abbreviations: ABMR, antibody-</w:t>
      </w:r>
      <w:r w:rsidR="008B6F2F" w:rsidRPr="006216E5">
        <w:rPr>
          <w:rFonts w:ascii="Calibri" w:eastAsia="Times New Roman" w:hAnsi="Calibri" w:cs="Calibri"/>
          <w:color w:val="000000"/>
          <w:sz w:val="24"/>
          <w:szCs w:val="24"/>
          <w:lang w:val="en-US" w:eastAsia="de-AT"/>
        </w:rPr>
        <w:t xml:space="preserve">mediated rejection; </w:t>
      </w:r>
      <w:proofErr w:type="spellStart"/>
      <w:r w:rsidR="008B6F2F" w:rsidRPr="006216E5">
        <w:rPr>
          <w:rFonts w:ascii="Calibri" w:eastAsia="Times New Roman" w:hAnsi="Calibri" w:cs="Calibri"/>
          <w:color w:val="000000"/>
          <w:sz w:val="24"/>
          <w:szCs w:val="24"/>
          <w:lang w:val="en-US" w:eastAsia="de-AT"/>
        </w:rPr>
        <w:t>cABMR</w:t>
      </w:r>
      <w:proofErr w:type="spellEnd"/>
      <w:r w:rsidR="008B6F2F" w:rsidRPr="006216E5">
        <w:rPr>
          <w:rFonts w:ascii="Calibri" w:eastAsia="Times New Roman" w:hAnsi="Calibri" w:cs="Calibri"/>
          <w:color w:val="000000"/>
          <w:sz w:val="24"/>
          <w:szCs w:val="24"/>
          <w:lang w:val="en-US" w:eastAsia="de-AT"/>
        </w:rPr>
        <w:t>, chronic-active antibody</w:t>
      </w:r>
      <w:r>
        <w:rPr>
          <w:rFonts w:ascii="Calibri" w:eastAsia="Times New Roman" w:hAnsi="Calibri" w:cs="Calibri"/>
          <w:color w:val="000000"/>
          <w:sz w:val="24"/>
          <w:szCs w:val="24"/>
          <w:lang w:val="en-US" w:eastAsia="de-AT"/>
        </w:rPr>
        <w:t>-</w:t>
      </w:r>
      <w:r w:rsidR="008B6F2F" w:rsidRPr="006216E5">
        <w:rPr>
          <w:rFonts w:ascii="Calibri" w:eastAsia="Times New Roman" w:hAnsi="Calibri" w:cs="Calibri"/>
          <w:color w:val="000000"/>
          <w:sz w:val="24"/>
          <w:szCs w:val="24"/>
          <w:lang w:val="en-US" w:eastAsia="de-AT"/>
        </w:rPr>
        <w:t xml:space="preserve">mediated rejection; TMA, thrombotic </w:t>
      </w:r>
      <w:proofErr w:type="spellStart"/>
      <w:r w:rsidR="008B6F2F" w:rsidRPr="006216E5">
        <w:rPr>
          <w:rFonts w:ascii="Calibri" w:eastAsia="Times New Roman" w:hAnsi="Calibri" w:cs="Calibri"/>
          <w:color w:val="000000"/>
          <w:sz w:val="24"/>
          <w:szCs w:val="24"/>
          <w:lang w:val="en-US" w:eastAsia="de-AT"/>
        </w:rPr>
        <w:t>microangiopathy</w:t>
      </w:r>
      <w:proofErr w:type="spellEnd"/>
      <w:r w:rsidR="008B6F2F" w:rsidRPr="006216E5">
        <w:rPr>
          <w:rFonts w:ascii="Calibri" w:eastAsia="Times New Roman" w:hAnsi="Calibri" w:cs="Calibri"/>
          <w:color w:val="000000"/>
          <w:sz w:val="24"/>
          <w:szCs w:val="24"/>
          <w:lang w:val="en-US" w:eastAsia="de-AT"/>
        </w:rPr>
        <w:t>.</w:t>
      </w:r>
    </w:p>
    <w:p w:rsidR="008B6F2F" w:rsidRPr="006216E5" w:rsidRDefault="008B6F2F" w:rsidP="006216E5">
      <w:pPr>
        <w:contextualSpacing/>
        <w:rPr>
          <w:rFonts w:ascii="Calibri" w:hAnsi="Calibri" w:cs="Calibri"/>
          <w:sz w:val="24"/>
          <w:szCs w:val="24"/>
          <w:lang w:val="en-US"/>
        </w:rPr>
      </w:pPr>
    </w:p>
    <w:p w:rsidR="0039644E" w:rsidRDefault="0039644E" w:rsidP="006216E5">
      <w:pPr>
        <w:pageBreakBefore/>
        <w:contextualSpacing/>
        <w:rPr>
          <w:rFonts w:ascii="Calibri" w:hAnsi="Calibri" w:cs="Calibri"/>
          <w:b/>
          <w:sz w:val="24"/>
          <w:szCs w:val="24"/>
          <w:lang w:val="en-US"/>
        </w:rPr>
      </w:pPr>
      <w:proofErr w:type="gramStart"/>
      <w:r w:rsidRPr="006216E5">
        <w:rPr>
          <w:rFonts w:ascii="Calibri" w:hAnsi="Calibri" w:cs="Calibri"/>
          <w:b/>
          <w:sz w:val="24"/>
          <w:szCs w:val="24"/>
          <w:lang w:val="en-US"/>
        </w:rPr>
        <w:lastRenderedPageBreak/>
        <w:t>SUPPLEMENTARY TABLE 2.</w:t>
      </w:r>
      <w:proofErr w:type="gramEnd"/>
      <w:r w:rsidRPr="006216E5">
        <w:rPr>
          <w:rFonts w:ascii="Calibri" w:hAnsi="Calibri" w:cs="Calibri"/>
          <w:b/>
          <w:sz w:val="24"/>
          <w:szCs w:val="24"/>
          <w:lang w:val="en-US"/>
        </w:rPr>
        <w:t xml:space="preserve"> </w:t>
      </w:r>
      <w:r w:rsidRPr="006216E5">
        <w:rPr>
          <w:rFonts w:ascii="Calibri" w:hAnsi="Calibri" w:cs="Calibri"/>
          <w:sz w:val="24"/>
          <w:szCs w:val="24"/>
          <w:lang w:val="en-US"/>
        </w:rPr>
        <w:t xml:space="preserve">Rejection episodes </w:t>
      </w:r>
      <w:r w:rsidR="00836C1E" w:rsidRPr="006216E5">
        <w:rPr>
          <w:rFonts w:ascii="Calibri" w:hAnsi="Calibri" w:cs="Calibri"/>
          <w:sz w:val="24"/>
          <w:szCs w:val="24"/>
          <w:lang w:val="en-US"/>
        </w:rPr>
        <w:t xml:space="preserve">classified </w:t>
      </w:r>
      <w:r w:rsidR="005B1601" w:rsidRPr="006216E5">
        <w:rPr>
          <w:rFonts w:ascii="Calibri" w:hAnsi="Calibri" w:cs="Calibri"/>
          <w:sz w:val="24"/>
          <w:szCs w:val="24"/>
          <w:lang w:val="en-US"/>
        </w:rPr>
        <w:t xml:space="preserve">according to BANFF </w:t>
      </w:r>
      <w:r w:rsidRPr="006216E5">
        <w:rPr>
          <w:rFonts w:ascii="Calibri" w:hAnsi="Calibri" w:cs="Calibri"/>
          <w:sz w:val="24"/>
          <w:szCs w:val="24"/>
          <w:lang w:val="en-US"/>
        </w:rPr>
        <w:t>in the total cohort and the cohort selected to analyze the association between TTV and rejection.</w:t>
      </w:r>
      <w:r w:rsidRPr="006216E5">
        <w:rPr>
          <w:rFonts w:ascii="Calibri" w:hAnsi="Calibri" w:cs="Calibri"/>
          <w:b/>
          <w:sz w:val="24"/>
          <w:szCs w:val="24"/>
          <w:lang w:val="en-US"/>
        </w:rPr>
        <w:t xml:space="preserve"> </w:t>
      </w:r>
    </w:p>
    <w:p w:rsidR="006216E5" w:rsidRPr="006216E5" w:rsidRDefault="006216E5" w:rsidP="006216E5">
      <w:pPr>
        <w:contextualSpacing/>
        <w:rPr>
          <w:rFonts w:ascii="Calibri" w:hAnsi="Calibri" w:cs="Calibri"/>
          <w:sz w:val="24"/>
          <w:szCs w:val="24"/>
          <w:lang w:val="en-US"/>
        </w:rPr>
      </w:pPr>
    </w:p>
    <w:tbl>
      <w:tblPr>
        <w:tblW w:w="785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2"/>
        <w:gridCol w:w="1134"/>
        <w:gridCol w:w="173"/>
        <w:gridCol w:w="356"/>
        <w:gridCol w:w="163"/>
        <w:gridCol w:w="616"/>
        <w:gridCol w:w="807"/>
        <w:gridCol w:w="185"/>
        <w:gridCol w:w="1276"/>
        <w:gridCol w:w="185"/>
      </w:tblGrid>
      <w:tr w:rsidR="001D28C2" w:rsidRPr="006216E5" w:rsidTr="0039644E">
        <w:trPr>
          <w:gridAfter w:val="1"/>
          <w:wAfter w:w="185" w:type="dxa"/>
          <w:trHeight w:val="285"/>
        </w:trPr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C2" w:rsidRPr="006216E5" w:rsidRDefault="001D28C2" w:rsidP="006216E5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AT"/>
              </w:rPr>
              <w:t>BANFF Category</w:t>
            </w:r>
          </w:p>
          <w:p w:rsidR="001D28C2" w:rsidRPr="006216E5" w:rsidRDefault="001D28C2" w:rsidP="006216E5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AT"/>
              </w:rPr>
            </w:pPr>
          </w:p>
          <w:p w:rsidR="001D28C2" w:rsidRPr="006216E5" w:rsidRDefault="001D28C2" w:rsidP="006216E5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24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28C2" w:rsidRPr="006216E5" w:rsidRDefault="001D28C2" w:rsidP="006216E5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AT"/>
              </w:rPr>
            </w:pPr>
          </w:p>
          <w:p w:rsidR="001D28C2" w:rsidRPr="006216E5" w:rsidRDefault="006216E5" w:rsidP="006216E5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AT"/>
              </w:rPr>
              <w:t>Total c</w:t>
            </w:r>
            <w:r w:rsidR="001D28C2" w:rsidRPr="006216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AT"/>
              </w:rPr>
              <w:t>ohort</w:t>
            </w:r>
          </w:p>
          <w:p w:rsidR="001D28C2" w:rsidRPr="006216E5" w:rsidRDefault="001D28C2" w:rsidP="006216E5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de-AT"/>
              </w:rPr>
              <w:t>(n = 71)</w:t>
            </w:r>
          </w:p>
          <w:p w:rsidR="001D28C2" w:rsidRPr="006216E5" w:rsidRDefault="001D28C2" w:rsidP="006216E5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D28C2" w:rsidRPr="006216E5" w:rsidRDefault="00836C1E" w:rsidP="006216E5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AT"/>
              </w:rPr>
              <w:t>Biopsy</w:t>
            </w:r>
            <w:r w:rsidR="006216E5" w:rsidRPr="006216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AT"/>
              </w:rPr>
              <w:t xml:space="preserve"> c</w:t>
            </w:r>
            <w:r w:rsidR="001D28C2" w:rsidRPr="006216E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AT"/>
              </w:rPr>
              <w:t>ohort</w:t>
            </w:r>
          </w:p>
          <w:p w:rsidR="001D28C2" w:rsidRPr="006216E5" w:rsidRDefault="001D28C2" w:rsidP="006216E5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de-AT"/>
              </w:rPr>
              <w:t>(n = 11)</w:t>
            </w:r>
          </w:p>
          <w:p w:rsidR="001D28C2" w:rsidRPr="006216E5" w:rsidRDefault="001D28C2" w:rsidP="006216E5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val="en-US" w:eastAsia="de-AT"/>
              </w:rPr>
            </w:pPr>
          </w:p>
        </w:tc>
      </w:tr>
      <w:tr w:rsidR="00833FBF" w:rsidRPr="006216E5" w:rsidTr="0039644E">
        <w:trPr>
          <w:gridAfter w:val="1"/>
          <w:wAfter w:w="185" w:type="dxa"/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</w:p>
        </w:tc>
      </w:tr>
      <w:tr w:rsidR="009C67AF" w:rsidRPr="006216E5" w:rsidTr="0039644E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39644E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T-cellular mediated rej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46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1D28C2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(</w:t>
            </w:r>
            <w:r w:rsidR="00833FBF"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65</w:t>
            </w: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)</w:t>
            </w:r>
          </w:p>
        </w:tc>
        <w:tc>
          <w:tcPr>
            <w:tcW w:w="1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5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1D28C2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(</w:t>
            </w:r>
            <w:r w:rsidR="00833FBF"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45</w:t>
            </w: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)</w:t>
            </w:r>
          </w:p>
        </w:tc>
      </w:tr>
      <w:tr w:rsidR="009C67AF" w:rsidRPr="006216E5" w:rsidTr="0039644E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 xml:space="preserve">  B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34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2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</w:p>
        </w:tc>
      </w:tr>
      <w:tr w:rsidR="009C67AF" w:rsidRPr="006216E5" w:rsidTr="0039644E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 xml:space="preserve">  TCMR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6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3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</w:p>
        </w:tc>
      </w:tr>
      <w:tr w:rsidR="009C67AF" w:rsidRPr="006216E5" w:rsidTr="0039644E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 xml:space="preserve">  TCMR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4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</w:p>
        </w:tc>
      </w:tr>
      <w:tr w:rsidR="009C67AF" w:rsidRPr="006216E5" w:rsidTr="0039644E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 xml:space="preserve">  TCMR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0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</w:p>
        </w:tc>
      </w:tr>
      <w:tr w:rsidR="009C67AF" w:rsidRPr="006216E5" w:rsidTr="0039644E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 xml:space="preserve">  </w:t>
            </w:r>
            <w:proofErr w:type="spellStart"/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cTCM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2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</w:p>
        </w:tc>
      </w:tr>
      <w:tr w:rsidR="009C67AF" w:rsidRPr="006216E5" w:rsidTr="0039644E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39644E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Antibody mediated rej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19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1D28C2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(</w:t>
            </w:r>
            <w:r w:rsidR="00833FBF"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27</w:t>
            </w: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)</w:t>
            </w:r>
          </w:p>
        </w:tc>
        <w:tc>
          <w:tcPr>
            <w:tcW w:w="1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2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1D28C2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(</w:t>
            </w:r>
            <w:r w:rsidR="00833FBF"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18</w:t>
            </w:r>
            <w:r w:rsidR="0039644E"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)</w:t>
            </w:r>
          </w:p>
        </w:tc>
      </w:tr>
      <w:tr w:rsidR="009C67AF" w:rsidRPr="006216E5" w:rsidTr="0039644E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7A5CCE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 xml:space="preserve">  </w:t>
            </w:r>
            <w:r w:rsidR="00833FBF"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ABM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18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2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</w:p>
        </w:tc>
      </w:tr>
      <w:tr w:rsidR="009C67AF" w:rsidRPr="006216E5" w:rsidTr="0039644E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 xml:space="preserve">  </w:t>
            </w:r>
            <w:proofErr w:type="spellStart"/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cABM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1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</w:p>
        </w:tc>
      </w:tr>
      <w:tr w:rsidR="009C67AF" w:rsidRPr="006216E5" w:rsidTr="0039644E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Mixed</w:t>
            </w:r>
            <w:r w:rsidR="0039644E"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 xml:space="preserve"> rej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8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1D28C2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(</w:t>
            </w:r>
            <w:r w:rsidR="00833FBF"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11</w:t>
            </w: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)</w:t>
            </w:r>
          </w:p>
        </w:tc>
        <w:tc>
          <w:tcPr>
            <w:tcW w:w="1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4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1D28C2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(</w:t>
            </w:r>
            <w:r w:rsidR="00833FBF"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36</w:t>
            </w: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)</w:t>
            </w:r>
          </w:p>
        </w:tc>
      </w:tr>
      <w:tr w:rsidR="009C67AF" w:rsidRPr="006216E5" w:rsidTr="0039644E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 xml:space="preserve">   ABMR, B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1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3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</w:p>
        </w:tc>
      </w:tr>
      <w:tr w:rsidR="009C67AF" w:rsidRPr="006216E5" w:rsidTr="0039644E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 xml:space="preserve">   ABMR, TCMR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1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1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</w:p>
        </w:tc>
      </w:tr>
      <w:tr w:rsidR="009C67AF" w:rsidRPr="006216E5" w:rsidTr="0039644E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 xml:space="preserve">   ABMR TCMR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4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</w:p>
        </w:tc>
      </w:tr>
      <w:tr w:rsidR="009C67AF" w:rsidRPr="006216E5" w:rsidTr="0039644E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 xml:space="preserve">   </w:t>
            </w:r>
            <w:proofErr w:type="spellStart"/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cABMR</w:t>
            </w:r>
            <w:proofErr w:type="spellEnd"/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, B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1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</w:p>
        </w:tc>
        <w:tc>
          <w:tcPr>
            <w:tcW w:w="17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</w:p>
        </w:tc>
      </w:tr>
      <w:tr w:rsidR="009C67AF" w:rsidRPr="006216E5" w:rsidTr="0039644E">
        <w:trPr>
          <w:trHeight w:val="285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 xml:space="preserve">   </w:t>
            </w:r>
            <w:proofErr w:type="spellStart"/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cABMR</w:t>
            </w:r>
            <w:proofErr w:type="spellEnd"/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 xml:space="preserve">, </w:t>
            </w:r>
            <w:proofErr w:type="spellStart"/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cTCM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1</w:t>
            </w:r>
          </w:p>
        </w:tc>
        <w:tc>
          <w:tcPr>
            <w:tcW w:w="4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 </w:t>
            </w:r>
          </w:p>
        </w:tc>
        <w:tc>
          <w:tcPr>
            <w:tcW w:w="177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  <w:r w:rsidRPr="006216E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  <w:t>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833FBF" w:rsidRPr="006216E5" w:rsidRDefault="00833FBF" w:rsidP="006216E5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de-AT"/>
              </w:rPr>
            </w:pPr>
          </w:p>
        </w:tc>
      </w:tr>
    </w:tbl>
    <w:p w:rsidR="001D28C2" w:rsidRPr="006216E5" w:rsidRDefault="001D28C2" w:rsidP="00836C1E">
      <w:pPr>
        <w:spacing w:line="360" w:lineRule="auto"/>
        <w:contextualSpacing/>
        <w:rPr>
          <w:rFonts w:ascii="Calibri" w:hAnsi="Calibri" w:cs="Calibri"/>
          <w:sz w:val="24"/>
          <w:szCs w:val="24"/>
          <w:lang w:val="en-US"/>
        </w:rPr>
      </w:pPr>
    </w:p>
    <w:p w:rsidR="001D28C2" w:rsidRPr="006216E5" w:rsidRDefault="006216E5" w:rsidP="00836C1E">
      <w:pPr>
        <w:widowControl w:val="0"/>
        <w:spacing w:line="360" w:lineRule="auto"/>
        <w:contextualSpacing/>
        <w:jc w:val="both"/>
        <w:rPr>
          <w:rFonts w:ascii="Calibri" w:hAnsi="Calibri" w:cs="Calibri"/>
          <w:sz w:val="24"/>
          <w:szCs w:val="24"/>
          <w:lang w:val="en-US"/>
        </w:rPr>
      </w:pPr>
      <w:r w:rsidRPr="006216E5">
        <w:rPr>
          <w:rFonts w:ascii="Calibri" w:hAnsi="Calibri" w:cs="Calibri"/>
          <w:sz w:val="24"/>
          <w:szCs w:val="24"/>
          <w:lang w:val="en-US"/>
        </w:rPr>
        <w:t>Data are presented as number (%).</w:t>
      </w:r>
    </w:p>
    <w:p w:rsidR="00833FBF" w:rsidRPr="006216E5" w:rsidRDefault="00C27047" w:rsidP="00836C1E">
      <w:pPr>
        <w:spacing w:line="360" w:lineRule="auto"/>
        <w:contextualSpacing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Abbreviations: ABMR, antibody-</w:t>
      </w:r>
      <w:r w:rsidR="001D28C2" w:rsidRPr="006216E5">
        <w:rPr>
          <w:rFonts w:ascii="Calibri" w:hAnsi="Calibri" w:cs="Calibri"/>
          <w:sz w:val="24"/>
          <w:szCs w:val="24"/>
          <w:lang w:val="en-US"/>
        </w:rPr>
        <w:t xml:space="preserve">mediated rejection; </w:t>
      </w:r>
      <w:proofErr w:type="spellStart"/>
      <w:r w:rsidR="001D28C2" w:rsidRPr="006216E5">
        <w:rPr>
          <w:rFonts w:ascii="Calibri" w:hAnsi="Calibri" w:cs="Calibri"/>
          <w:sz w:val="24"/>
          <w:szCs w:val="24"/>
          <w:lang w:val="en-US"/>
        </w:rPr>
        <w:t>cABMR</w:t>
      </w:r>
      <w:proofErr w:type="spellEnd"/>
      <w:r w:rsidR="001D28C2" w:rsidRPr="006216E5">
        <w:rPr>
          <w:rFonts w:ascii="Calibri" w:hAnsi="Calibri" w:cs="Calibri"/>
          <w:sz w:val="24"/>
          <w:szCs w:val="24"/>
          <w:lang w:val="en-US"/>
        </w:rPr>
        <w:t>, chronic-active antibody</w:t>
      </w:r>
      <w:r>
        <w:rPr>
          <w:rFonts w:ascii="Calibri" w:hAnsi="Calibri" w:cs="Calibri"/>
          <w:sz w:val="24"/>
          <w:szCs w:val="24"/>
          <w:lang w:val="en-US"/>
        </w:rPr>
        <w:t>-m</w:t>
      </w:r>
      <w:r w:rsidR="001D28C2" w:rsidRPr="006216E5">
        <w:rPr>
          <w:rFonts w:ascii="Calibri" w:hAnsi="Calibri" w:cs="Calibri"/>
          <w:sz w:val="24"/>
          <w:szCs w:val="24"/>
          <w:lang w:val="en-US"/>
        </w:rPr>
        <w:t>ediated rejection; BL, borderl</w:t>
      </w:r>
      <w:r>
        <w:rPr>
          <w:rFonts w:ascii="Calibri" w:hAnsi="Calibri" w:cs="Calibri"/>
          <w:sz w:val="24"/>
          <w:szCs w:val="24"/>
          <w:lang w:val="en-US"/>
        </w:rPr>
        <w:t>ine rejection; TCMR, T-cellular-</w:t>
      </w:r>
      <w:r w:rsidR="001D28C2" w:rsidRPr="006216E5">
        <w:rPr>
          <w:rFonts w:ascii="Calibri" w:hAnsi="Calibri" w:cs="Calibri"/>
          <w:sz w:val="24"/>
          <w:szCs w:val="24"/>
          <w:lang w:val="en-US"/>
        </w:rPr>
        <w:t>mediated rejec</w:t>
      </w:r>
      <w:r>
        <w:rPr>
          <w:rFonts w:ascii="Calibri" w:hAnsi="Calibri" w:cs="Calibri"/>
          <w:sz w:val="24"/>
          <w:szCs w:val="24"/>
          <w:lang w:val="en-US"/>
        </w:rPr>
        <w:t xml:space="preserve">tion; </w:t>
      </w:r>
      <w:proofErr w:type="spellStart"/>
      <w:r>
        <w:rPr>
          <w:rFonts w:ascii="Calibri" w:hAnsi="Calibri" w:cs="Calibri"/>
          <w:sz w:val="24"/>
          <w:szCs w:val="24"/>
          <w:lang w:val="en-US"/>
        </w:rPr>
        <w:t>cTCMR</w:t>
      </w:r>
      <w:proofErr w:type="spellEnd"/>
      <w:r>
        <w:rPr>
          <w:rFonts w:ascii="Calibri" w:hAnsi="Calibri" w:cs="Calibri"/>
          <w:sz w:val="24"/>
          <w:szCs w:val="24"/>
          <w:lang w:val="en-US"/>
        </w:rPr>
        <w:t>, chronic T-cellular-</w:t>
      </w:r>
      <w:bookmarkStart w:id="0" w:name="_GoBack"/>
      <w:bookmarkEnd w:id="0"/>
      <w:r w:rsidR="001D28C2" w:rsidRPr="006216E5">
        <w:rPr>
          <w:rFonts w:ascii="Calibri" w:hAnsi="Calibri" w:cs="Calibri"/>
          <w:sz w:val="24"/>
          <w:szCs w:val="24"/>
          <w:lang w:val="en-US"/>
        </w:rPr>
        <w:t>mediated rejection</w:t>
      </w:r>
      <w:r w:rsidR="004D60EC" w:rsidRPr="006216E5">
        <w:rPr>
          <w:rFonts w:ascii="Calibri" w:hAnsi="Calibri" w:cs="Calibri"/>
          <w:sz w:val="24"/>
          <w:szCs w:val="24"/>
          <w:lang w:val="en-US"/>
        </w:rPr>
        <w:t>.</w:t>
      </w:r>
    </w:p>
    <w:sectPr w:rsidR="00833FBF" w:rsidRPr="006216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381C2B"/>
    <w:multiLevelType w:val="hybridMultilevel"/>
    <w:tmpl w:val="7CB0F254"/>
    <w:lvl w:ilvl="0" w:tplc="153E5F68">
      <w:start w:val="1"/>
      <w:numFmt w:val="decimal"/>
      <w:lvlText w:val="%1."/>
      <w:lvlJc w:val="left"/>
      <w:pPr>
        <w:ind w:left="786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FBF"/>
    <w:rsid w:val="001D28C2"/>
    <w:rsid w:val="0039644E"/>
    <w:rsid w:val="004D60EC"/>
    <w:rsid w:val="005B1601"/>
    <w:rsid w:val="006216E5"/>
    <w:rsid w:val="007A5CCE"/>
    <w:rsid w:val="00833FBF"/>
    <w:rsid w:val="00836C1E"/>
    <w:rsid w:val="00852551"/>
    <w:rsid w:val="008B6F2F"/>
    <w:rsid w:val="009C44B8"/>
    <w:rsid w:val="009C67AF"/>
    <w:rsid w:val="00C27047"/>
    <w:rsid w:val="00EA69B3"/>
    <w:rsid w:val="00EC7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EC7797"/>
    <w:pPr>
      <w:spacing w:line="360" w:lineRule="auto"/>
      <w:ind w:left="786" w:hanging="360"/>
      <w:contextualSpacing/>
      <w:outlineLvl w:val="2"/>
    </w:pPr>
    <w:rPr>
      <w:rFonts w:cstheme="minorHAnsi"/>
      <w:b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EC7797"/>
    <w:rPr>
      <w:rFonts w:cstheme="minorHAnsi"/>
      <w:b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EC7797"/>
    <w:pPr>
      <w:spacing w:line="360" w:lineRule="auto"/>
      <w:ind w:left="786" w:hanging="360"/>
      <w:contextualSpacing/>
      <w:outlineLvl w:val="2"/>
    </w:pPr>
    <w:rPr>
      <w:rFonts w:cstheme="minorHAnsi"/>
      <w:b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EC7797"/>
    <w:rPr>
      <w:rFonts w:cstheme="minorHAnsi"/>
      <w:b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63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3</cp:revision>
  <dcterms:created xsi:type="dcterms:W3CDTF">2019-11-15T15:16:00Z</dcterms:created>
  <dcterms:modified xsi:type="dcterms:W3CDTF">2019-12-06T22:16:00Z</dcterms:modified>
</cp:coreProperties>
</file>